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ECB34" w14:textId="22B67F97" w:rsidR="00432E0A" w:rsidRPr="005809ED" w:rsidRDefault="00B11D24">
      <w:pPr>
        <w:rPr>
          <w:b/>
          <w:sz w:val="20"/>
        </w:rPr>
      </w:pPr>
      <w:r>
        <w:rPr>
          <w:b/>
          <w:sz w:val="20"/>
        </w:rPr>
        <w:t>Multimedia Appendix</w:t>
      </w:r>
      <w:r w:rsidR="007B0B71">
        <w:rPr>
          <w:b/>
          <w:sz w:val="20"/>
        </w:rPr>
        <w:t xml:space="preserve"> </w:t>
      </w:r>
      <w:r w:rsidR="00E408AC">
        <w:rPr>
          <w:b/>
          <w:sz w:val="20"/>
        </w:rPr>
        <w:t>3</w:t>
      </w:r>
      <w:r w:rsidR="0028401D">
        <w:rPr>
          <w:b/>
          <w:sz w:val="20"/>
        </w:rPr>
        <w:t>.</w:t>
      </w:r>
      <w:r w:rsidR="00782746">
        <w:rPr>
          <w:b/>
          <w:sz w:val="20"/>
        </w:rPr>
        <w:t xml:space="preserve"> </w:t>
      </w:r>
      <w:r w:rsidR="00782746" w:rsidRPr="00782746">
        <w:rPr>
          <w:b/>
          <w:sz w:val="20"/>
        </w:rPr>
        <w:t>Results of univariable random-effects regressions with individual mediators as dependent variables and engagement</w:t>
      </w:r>
      <w:r w:rsidR="00782746">
        <w:rPr>
          <w:b/>
          <w:sz w:val="20"/>
        </w:rPr>
        <w:t xml:space="preserve"> indicators as independent variables</w:t>
      </w:r>
      <w:r w:rsidR="0028401D">
        <w:rPr>
          <w:b/>
          <w:sz w:val="20"/>
        </w:rPr>
        <w:t>.</w:t>
      </w:r>
      <w:bookmarkStart w:id="0" w:name="_GoBack"/>
      <w:bookmarkEnd w:id="0"/>
    </w:p>
    <w:p w14:paraId="79764455" w14:textId="064E03A0" w:rsidR="00054F93" w:rsidRPr="00CC22B3" w:rsidRDefault="00054F93" w:rsidP="00054F93">
      <w:pPr>
        <w:rPr>
          <w:sz w:val="20"/>
          <w:szCs w:val="20"/>
        </w:rPr>
      </w:pPr>
      <w:r w:rsidRPr="00CC22B3">
        <w:rPr>
          <w:b/>
          <w:sz w:val="20"/>
          <w:szCs w:val="20"/>
        </w:rPr>
        <w:t xml:space="preserve">Table </w:t>
      </w:r>
      <w:r w:rsidR="00E408AC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1.</w:t>
      </w:r>
      <w:r w:rsidRPr="00CC22B3">
        <w:rPr>
          <w:b/>
          <w:sz w:val="20"/>
          <w:szCs w:val="20"/>
        </w:rPr>
        <w:t xml:space="preserve"> Results of </w:t>
      </w:r>
      <w:r w:rsidR="00CD2410">
        <w:rPr>
          <w:b/>
          <w:sz w:val="20"/>
          <w:szCs w:val="20"/>
        </w:rPr>
        <w:t xml:space="preserve">univariable </w:t>
      </w:r>
      <w:r w:rsidRPr="00CC22B3">
        <w:rPr>
          <w:b/>
          <w:sz w:val="20"/>
          <w:szCs w:val="20"/>
        </w:rPr>
        <w:t>random-effects regressions with individual mediators as dependent variables and engagement in intervention components as independent variables</w:t>
      </w:r>
      <w:r w:rsidR="00D42BD0">
        <w:rPr>
          <w:b/>
          <w:sz w:val="20"/>
          <w:szCs w:val="20"/>
        </w:rPr>
        <w:t xml:space="preserve"> </w:t>
      </w:r>
      <w:r w:rsidR="00D42BD0" w:rsidRPr="0086472A">
        <w:rPr>
          <w:b/>
          <w:color w:val="000000" w:themeColor="text1"/>
          <w:sz w:val="20"/>
          <w:szCs w:val="20"/>
        </w:rPr>
        <w:t xml:space="preserve">among intervention group participants providing six month </w:t>
      </w:r>
      <w:r w:rsidR="00D42BD0" w:rsidRPr="003B2B40">
        <w:rPr>
          <w:b/>
          <w:color w:val="000000" w:themeColor="text1"/>
          <w:sz w:val="20"/>
          <w:szCs w:val="20"/>
        </w:rPr>
        <w:t>data</w:t>
      </w:r>
    </w:p>
    <w:p w14:paraId="492864CB" w14:textId="77777777" w:rsidR="00054F93" w:rsidRPr="00CC22B3" w:rsidRDefault="00054F93" w:rsidP="00054F93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18"/>
        <w:gridCol w:w="567"/>
        <w:gridCol w:w="1123"/>
        <w:gridCol w:w="984"/>
        <w:gridCol w:w="547"/>
        <w:gridCol w:w="1204"/>
        <w:gridCol w:w="788"/>
        <w:gridCol w:w="455"/>
        <w:gridCol w:w="968"/>
        <w:gridCol w:w="622"/>
      </w:tblGrid>
      <w:tr w:rsidR="00054F93" w:rsidRPr="00571646" w14:paraId="213C0C29" w14:textId="77777777" w:rsidTr="00B3366D">
        <w:tc>
          <w:tcPr>
            <w:tcW w:w="1918" w:type="dxa"/>
            <w:tcBorders>
              <w:top w:val="single" w:sz="4" w:space="0" w:color="auto"/>
              <w:left w:val="nil"/>
              <w:right w:val="nil"/>
            </w:tcBorders>
          </w:tcPr>
          <w:p w14:paraId="2DAF999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3E12A" w14:textId="48F60BA7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22B3">
              <w:rPr>
                <w:rFonts w:cs="Times New Roman"/>
                <w:sz w:val="20"/>
                <w:szCs w:val="20"/>
              </w:rPr>
              <w:t xml:space="preserve">% intervention days participants walked for at least 10 min captured via the </w:t>
            </w:r>
            <w:r w:rsidR="00CA11B2">
              <w:rPr>
                <w:rFonts w:cs="Times New Roman"/>
                <w:sz w:val="20"/>
                <w:szCs w:val="20"/>
              </w:rPr>
              <w:t>physical activity</w:t>
            </w:r>
            <w:r w:rsidRPr="00CC22B3">
              <w:rPr>
                <w:rFonts w:cs="Times New Roman"/>
                <w:sz w:val="20"/>
                <w:szCs w:val="20"/>
              </w:rPr>
              <w:t xml:space="preserve"> monitoring system </w:t>
            </w:r>
            <w:r w:rsidRPr="00CC22B3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1E1A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22B3">
              <w:rPr>
                <w:rFonts w:cs="Times New Roman"/>
                <w:sz w:val="20"/>
                <w:szCs w:val="20"/>
              </w:rPr>
              <w:t>% intervention weeks participants logged onto the website</w:t>
            </w:r>
            <w:r w:rsidRPr="00CC22B3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A6B8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22B3">
              <w:rPr>
                <w:rFonts w:cs="Times New Roman"/>
                <w:sz w:val="20"/>
                <w:szCs w:val="20"/>
              </w:rPr>
              <w:t>% earned points redeemed</w:t>
            </w:r>
            <w:r w:rsidRPr="00CC22B3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54F93" w:rsidRPr="00571646" w14:paraId="2F317B2E" w14:textId="77777777" w:rsidTr="00B3366D">
        <w:tc>
          <w:tcPr>
            <w:tcW w:w="1918" w:type="dxa"/>
            <w:tcBorders>
              <w:left w:val="nil"/>
              <w:bottom w:val="single" w:sz="6" w:space="0" w:color="auto"/>
              <w:right w:val="nil"/>
            </w:tcBorders>
          </w:tcPr>
          <w:p w14:paraId="17AB4CE0" w14:textId="77777777" w:rsidR="00054F93" w:rsidRPr="00463F46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B0E7E5" w14:textId="77777777" w:rsidR="00054F93" w:rsidRPr="00BC4E16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3F4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BD10B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C4E16">
              <w:rPr>
                <w:rFonts w:cs="Times New Roman"/>
                <w:i/>
                <w:sz w:val="20"/>
                <w:szCs w:val="20"/>
              </w:rPr>
              <w:t>b</w:t>
            </w:r>
            <w:r w:rsidRPr="00BC4E16">
              <w:rPr>
                <w:rFonts w:cs="Times New Roman"/>
                <w:sz w:val="20"/>
                <w:szCs w:val="20"/>
              </w:rPr>
              <w:t xml:space="preserve"> (</w:t>
            </w:r>
            <w:r w:rsidRPr="00CC22B3">
              <w:rPr>
                <w:rFonts w:cs="Times New Roman"/>
                <w:sz w:val="20"/>
                <w:szCs w:val="20"/>
              </w:rPr>
              <w:t>SE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236EBC2" w14:textId="70507CF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3C27">
              <w:rPr>
                <w:rFonts w:cs="Times New Roman"/>
                <w:i/>
                <w:sz w:val="20"/>
                <w:szCs w:val="20"/>
              </w:rPr>
              <w:t>P</w:t>
            </w:r>
            <w:r w:rsidR="005E2658" w:rsidRPr="00293C27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C22B3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FFF62E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82AB5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i/>
                <w:sz w:val="20"/>
                <w:szCs w:val="20"/>
              </w:rPr>
              <w:t>b</w:t>
            </w:r>
            <w:r w:rsidRPr="00CC22B3">
              <w:rPr>
                <w:rFonts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F4C81B" w14:textId="5AD6361D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3C27">
              <w:rPr>
                <w:rFonts w:cs="Times New Roman"/>
                <w:i/>
                <w:sz w:val="20"/>
                <w:szCs w:val="20"/>
              </w:rPr>
              <w:t>P</w:t>
            </w:r>
            <w:r w:rsidR="005E2658">
              <w:rPr>
                <w:rFonts w:cs="Times New Roman"/>
                <w:sz w:val="20"/>
                <w:szCs w:val="20"/>
              </w:rPr>
              <w:t xml:space="preserve"> </w:t>
            </w:r>
            <w:r w:rsidRPr="00CC22B3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AD8BE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7DDCDF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3F46">
              <w:rPr>
                <w:rFonts w:cs="Times New Roman"/>
                <w:i/>
                <w:sz w:val="20"/>
                <w:szCs w:val="20"/>
              </w:rPr>
              <w:t>b</w:t>
            </w:r>
            <w:r w:rsidRPr="00463F46">
              <w:rPr>
                <w:rFonts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32CEB9" w14:textId="66E6ED7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3C27">
              <w:rPr>
                <w:rFonts w:cs="Times New Roman"/>
                <w:i/>
                <w:sz w:val="20"/>
                <w:szCs w:val="20"/>
              </w:rPr>
              <w:t>P</w:t>
            </w:r>
            <w:r w:rsidR="005E2658" w:rsidRPr="00293C27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C22B3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B3366D" w:rsidRPr="00571646" w14:paraId="01A584F1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84F63B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1FCD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3D79E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7A7CC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A12447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9D9AFC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F39F6C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DBD300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DE90A9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047E83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366D" w:rsidRPr="00571646" w14:paraId="74A49D6B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5E9D30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Plan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1F70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7ECF6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3 (0.0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E6EEDD" w14:textId="4430125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E6695B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0895AA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3 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0669639" w14:textId="033D85D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05</w:t>
            </w:r>
            <w:r w:rsidR="0007797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A9DEA5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733D915" w14:textId="173983F1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</w:t>
            </w:r>
            <w:r w:rsidR="00374567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 xml:space="preserve"> (0.00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B1BCD6C" w14:textId="6A43DC2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56</w:t>
            </w:r>
          </w:p>
        </w:tc>
      </w:tr>
      <w:tr w:rsidR="00B3366D" w:rsidRPr="00571646" w14:paraId="13455A71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38155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 xml:space="preserve">Social </w:t>
            </w:r>
            <w:r w:rsidR="004210B5">
              <w:rPr>
                <w:rFonts w:cs="Times New Roman"/>
                <w:sz w:val="20"/>
                <w:szCs w:val="20"/>
              </w:rPr>
              <w:t>nor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98AEF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07CD7D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4 (0.0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071A0CA" w14:textId="4861783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23209B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4ABDBB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18FB33" w14:textId="5E4EDC9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59698B3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10DFBC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3 (0.00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081812C" w14:textId="127115D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22B3"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</w:tr>
      <w:tr w:rsidR="00B3366D" w:rsidRPr="00571646" w14:paraId="24DB6745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6AB524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Identified reg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80549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3A2D2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DE2F427" w14:textId="175FF7E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6BD64D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AD282CA" w14:textId="14876675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</w:t>
            </w:r>
            <w:r w:rsidR="00374567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8F074CB" w14:textId="57B5489B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BBD81D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02BC756" w14:textId="2064B5AB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0 (0.00</w:t>
            </w:r>
            <w:r w:rsidR="00374567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A8B1617" w14:textId="60AF424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87</w:t>
            </w:r>
          </w:p>
        </w:tc>
      </w:tr>
      <w:tr w:rsidR="00B3366D" w:rsidRPr="00571646" w14:paraId="279F61AE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0157FA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Integrated reg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F35B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4C4D4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7 (0.0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D3C6AB1" w14:textId="0FBABFB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22B3">
              <w:rPr>
                <w:rFonts w:cs="Times New Roman"/>
                <w:b/>
                <w:sz w:val="20"/>
                <w:szCs w:val="20"/>
              </w:rPr>
              <w:t>.0</w:t>
            </w:r>
            <w:r w:rsidR="00617677">
              <w:rPr>
                <w:rFonts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1D5C4F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0F3230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4 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A94C7AB" w14:textId="0A5AC8F9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93C27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8BCE76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207278D" w14:textId="5A7AEA73" w:rsidR="00054F93" w:rsidRPr="00CC22B3" w:rsidRDefault="00054F93" w:rsidP="00D841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0 (0.00</w:t>
            </w:r>
            <w:r w:rsidR="00D841C0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78515BA" w14:textId="57DCAFF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82</w:t>
            </w:r>
          </w:p>
        </w:tc>
      </w:tr>
      <w:tr w:rsidR="00B3366D" w:rsidRPr="00571646" w14:paraId="42EE7235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873134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Intrinsic motiv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72DB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B616B5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3 (0.0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35EF836" w14:textId="4857FA83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93C27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D651E2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B41FB8E" w14:textId="38811DC3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D5C646E" w14:textId="7232549F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93C27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1C85B4B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0739C43" w14:textId="4C5F8F77" w:rsidR="00054F93" w:rsidRPr="00CC22B3" w:rsidRDefault="00054F93" w:rsidP="00D841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0 (0.00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E3E9BDD" w14:textId="0FE53A39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72</w:t>
            </w:r>
          </w:p>
        </w:tc>
      </w:tr>
      <w:tr w:rsidR="00B3366D" w:rsidRPr="00571646" w14:paraId="0BD50131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0A03E1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Hab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A9BD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BA979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7 (0.0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1569D68" w14:textId="67F743E4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22B3"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2E1439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6EA18F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4 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DCDD5AA" w14:textId="13F481F5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93C27">
              <w:rPr>
                <w:rFonts w:cs="Times New Roman"/>
                <w:b/>
                <w:sz w:val="20"/>
                <w:szCs w:val="20"/>
              </w:rPr>
              <w:t>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C8AAB3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D7D36B" w14:textId="38D1D25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0 (0.00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8D699BE" w14:textId="262A5EB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98</w:t>
            </w:r>
          </w:p>
        </w:tc>
      </w:tr>
      <w:tr w:rsidR="00B3366D" w:rsidRPr="00571646" w14:paraId="795975AD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59B6F4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Workplace nor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7917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8634F74" w14:textId="565C489B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0 (0.0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4EBDFD8" w14:textId="42802344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7F73EF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337F10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1 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26B59E" w14:textId="48D5B58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0C1255F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6782651" w14:textId="7AD6430F" w:rsidR="00054F93" w:rsidRPr="00CC22B3" w:rsidRDefault="00054F93" w:rsidP="00D841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</w:t>
            </w:r>
            <w:r w:rsidR="00D841C0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 xml:space="preserve"> (0.00</w:t>
            </w:r>
            <w:r w:rsidR="00D841C0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3A62BF80" w14:textId="49A2D7DC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45</w:t>
            </w:r>
          </w:p>
        </w:tc>
      </w:tr>
      <w:tr w:rsidR="00B3366D" w:rsidRPr="00571646" w14:paraId="40A1444E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804686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Recovery self-effica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7241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4A0885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4 (0.0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D9BEA84" w14:textId="073FF38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180B38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174195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FCC32B" w14:textId="3B6D7AD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4D83B0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65DB032" w14:textId="1946570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0 (0.00</w:t>
            </w:r>
            <w:r w:rsidR="00284284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33D4587" w14:textId="720FA32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81</w:t>
            </w:r>
          </w:p>
        </w:tc>
      </w:tr>
      <w:tr w:rsidR="00B3366D" w:rsidRPr="00571646" w14:paraId="6B604131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5C62C4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Maintenance self-effica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9D14E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B38BB5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A77BA05" w14:textId="5CF265A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E281B3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3AA1A0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2 (0.00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FB545CE" w14:textId="5A32C64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843995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5EB6F0" w14:textId="04FD17D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-0.00</w:t>
            </w:r>
            <w:r w:rsidR="00284284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 xml:space="preserve"> (0.00</w:t>
            </w:r>
            <w:r w:rsidR="00284284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09CD33B" w14:textId="68EC9ED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36</w:t>
            </w:r>
          </w:p>
        </w:tc>
      </w:tr>
      <w:tr w:rsidR="00B3366D" w:rsidRPr="00571646" w14:paraId="65879497" w14:textId="77777777" w:rsidTr="00B3366D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6B1EEE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Outcome satisf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823A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5ECE64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5 (0.0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C4A3FFA" w14:textId="5896F8F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22B3"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785370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C9D064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4 (0.00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F057EA4" w14:textId="32DA31E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22B3"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10D85F0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7C25659" w14:textId="7C9F15E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0.001 (0.00</w:t>
            </w:r>
            <w:r w:rsidR="00284284">
              <w:rPr>
                <w:rFonts w:cs="Times New Roman"/>
                <w:sz w:val="20"/>
                <w:szCs w:val="20"/>
              </w:rPr>
              <w:t>1</w:t>
            </w:r>
            <w:r w:rsidRPr="00CC22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577871F" w14:textId="77B8AB9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22B3">
              <w:rPr>
                <w:rFonts w:cs="Times New Roman"/>
                <w:sz w:val="20"/>
                <w:szCs w:val="20"/>
              </w:rPr>
              <w:t>.11</w:t>
            </w:r>
          </w:p>
        </w:tc>
      </w:tr>
      <w:tr w:rsidR="00054F93" w:rsidRPr="00571646" w14:paraId="08AEFCA8" w14:textId="77777777" w:rsidTr="00B3366D">
        <w:tblPrEx>
          <w:tblBorders>
            <w:bottom w:val="single" w:sz="6" w:space="0" w:color="auto"/>
          </w:tblBorders>
        </w:tblPrEx>
        <w:tc>
          <w:tcPr>
            <w:tcW w:w="1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5C470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1D15F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E11A8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C24B9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DA7DF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1FBA8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4D89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35EE3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FFF01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AAB35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C1F69A9" w14:textId="029C207F" w:rsidR="00054F93" w:rsidRPr="00CC22B3" w:rsidRDefault="00054F93" w:rsidP="00054F93">
      <w:pPr>
        <w:spacing w:after="0"/>
        <w:rPr>
          <w:rFonts w:cs="Times New Roman"/>
          <w:sz w:val="20"/>
          <w:szCs w:val="20"/>
        </w:rPr>
      </w:pPr>
      <w:r w:rsidRPr="00CC22B3">
        <w:rPr>
          <w:rFonts w:cs="Times New Roman"/>
          <w:sz w:val="20"/>
          <w:szCs w:val="20"/>
          <w:vertAlign w:val="superscript"/>
        </w:rPr>
        <w:t>a</w:t>
      </w:r>
      <w:r w:rsidRPr="00CC22B3">
        <w:rPr>
          <w:rFonts w:cs="Times New Roman"/>
          <w:sz w:val="20"/>
          <w:szCs w:val="20"/>
        </w:rPr>
        <w:t xml:space="preserve">Percentage of days participants were recorded walking for at least 10 min </w:t>
      </w:r>
      <w:r w:rsidR="00374567">
        <w:rPr>
          <w:rFonts w:cs="Times New Roman"/>
          <w:sz w:val="20"/>
          <w:szCs w:val="20"/>
        </w:rPr>
        <w:t xml:space="preserve">as </w:t>
      </w:r>
      <w:r w:rsidRPr="00CC22B3">
        <w:rPr>
          <w:rFonts w:cs="Times New Roman"/>
          <w:sz w:val="20"/>
          <w:szCs w:val="20"/>
        </w:rPr>
        <w:t xml:space="preserve">captured via the </w:t>
      </w:r>
      <w:r w:rsidR="00F9226B">
        <w:rPr>
          <w:rFonts w:cs="Times New Roman"/>
          <w:sz w:val="20"/>
          <w:szCs w:val="20"/>
        </w:rPr>
        <w:t>physical activity</w:t>
      </w:r>
      <w:r w:rsidR="00F9226B" w:rsidRPr="00CC22B3">
        <w:rPr>
          <w:rFonts w:cs="Times New Roman"/>
          <w:sz w:val="20"/>
          <w:szCs w:val="20"/>
        </w:rPr>
        <w:t xml:space="preserve"> </w:t>
      </w:r>
      <w:r w:rsidRPr="00CC22B3">
        <w:rPr>
          <w:rFonts w:cs="Times New Roman"/>
          <w:sz w:val="20"/>
          <w:szCs w:val="20"/>
        </w:rPr>
        <w:t>monitoring system.</w:t>
      </w:r>
    </w:p>
    <w:p w14:paraId="1C254DD1" w14:textId="77777777" w:rsidR="00054F93" w:rsidRPr="00CC22B3" w:rsidRDefault="00054F93" w:rsidP="00054F93">
      <w:pPr>
        <w:spacing w:after="0"/>
        <w:rPr>
          <w:rFonts w:cs="Times New Roman"/>
          <w:sz w:val="20"/>
          <w:szCs w:val="20"/>
        </w:rPr>
      </w:pPr>
      <w:r w:rsidRPr="00CC22B3">
        <w:rPr>
          <w:rFonts w:cs="Times New Roman"/>
          <w:sz w:val="20"/>
          <w:szCs w:val="20"/>
          <w:vertAlign w:val="superscript"/>
        </w:rPr>
        <w:t>b</w:t>
      </w:r>
      <w:r w:rsidRPr="00CC22B3">
        <w:rPr>
          <w:rFonts w:cs="Times New Roman"/>
          <w:sz w:val="20"/>
          <w:szCs w:val="20"/>
        </w:rPr>
        <w:t>Percentage of weeks participants logged onto the website at least once.</w:t>
      </w:r>
    </w:p>
    <w:p w14:paraId="5E270119" w14:textId="77777777" w:rsidR="00054F93" w:rsidRPr="00CC22B3" w:rsidRDefault="00054F93" w:rsidP="00054F93">
      <w:pPr>
        <w:rPr>
          <w:rFonts w:cs="Times New Roman"/>
          <w:sz w:val="20"/>
          <w:szCs w:val="20"/>
        </w:rPr>
      </w:pPr>
      <w:r w:rsidRPr="00CC22B3">
        <w:rPr>
          <w:rFonts w:cs="Times New Roman"/>
          <w:sz w:val="20"/>
          <w:szCs w:val="20"/>
          <w:vertAlign w:val="superscript"/>
        </w:rPr>
        <w:t>c</w:t>
      </w:r>
      <w:r w:rsidRPr="00CC22B3">
        <w:rPr>
          <w:rFonts w:cs="Times New Roman"/>
          <w:sz w:val="20"/>
          <w:szCs w:val="20"/>
        </w:rPr>
        <w:t>Percentage of total accumulated points which the participant had redeemed by six months.</w:t>
      </w:r>
    </w:p>
    <w:p w14:paraId="19620270" w14:textId="3A974AD4" w:rsidR="00054F93" w:rsidRPr="00CC22B3" w:rsidRDefault="00054F93" w:rsidP="00054F93">
      <w:pPr>
        <w:rPr>
          <w:rFonts w:cs="Times New Roman"/>
          <w:sz w:val="20"/>
          <w:szCs w:val="20"/>
        </w:rPr>
      </w:pPr>
      <w:r w:rsidRPr="00CC22B3">
        <w:rPr>
          <w:rFonts w:cs="Times New Roman"/>
          <w:sz w:val="20"/>
          <w:szCs w:val="20"/>
        </w:rPr>
        <w:t xml:space="preserve">NB. Results are adjusted for </w:t>
      </w:r>
      <w:r w:rsidR="001E2B1E">
        <w:rPr>
          <w:rFonts w:cs="Times New Roman"/>
          <w:sz w:val="20"/>
          <w:szCs w:val="20"/>
        </w:rPr>
        <w:t xml:space="preserve">randomisation </w:t>
      </w:r>
      <w:r w:rsidRPr="00CC22B3">
        <w:rPr>
          <w:rFonts w:cs="Times New Roman"/>
          <w:sz w:val="20"/>
          <w:szCs w:val="20"/>
        </w:rPr>
        <w:t>strat</w:t>
      </w:r>
      <w:r w:rsidR="001E2B1E">
        <w:rPr>
          <w:rFonts w:cs="Times New Roman"/>
          <w:sz w:val="20"/>
          <w:szCs w:val="20"/>
        </w:rPr>
        <w:t>um</w:t>
      </w:r>
      <w:r w:rsidRPr="00CC22B3">
        <w:rPr>
          <w:rFonts w:cs="Times New Roman"/>
          <w:sz w:val="20"/>
          <w:szCs w:val="20"/>
        </w:rPr>
        <w:t>, season, baseline pedometer steps/day and baseline mediator</w:t>
      </w:r>
      <w:r w:rsidRPr="00463F46">
        <w:rPr>
          <w:rFonts w:cs="Times New Roman"/>
          <w:sz w:val="20"/>
          <w:szCs w:val="20"/>
        </w:rPr>
        <w:t xml:space="preserve">s </w:t>
      </w:r>
      <w:r w:rsidRPr="00CC22B3">
        <w:rPr>
          <w:rFonts w:cs="Times New Roman"/>
          <w:sz w:val="20"/>
          <w:szCs w:val="20"/>
        </w:rPr>
        <w:t xml:space="preserve">with cluster-adjusted standard errors and </w:t>
      </w:r>
      <w:r w:rsidR="007A572B" w:rsidRPr="00293C27">
        <w:rPr>
          <w:rFonts w:cs="Times New Roman"/>
          <w:i/>
          <w:sz w:val="20"/>
          <w:szCs w:val="20"/>
        </w:rPr>
        <w:t>P</w:t>
      </w:r>
      <w:r w:rsidR="007A572B">
        <w:rPr>
          <w:rFonts w:cs="Times New Roman"/>
          <w:sz w:val="20"/>
          <w:szCs w:val="20"/>
        </w:rPr>
        <w:t xml:space="preserve"> </w:t>
      </w:r>
      <w:r w:rsidRPr="00CC22B3">
        <w:rPr>
          <w:rFonts w:cs="Times New Roman"/>
          <w:sz w:val="20"/>
          <w:szCs w:val="20"/>
        </w:rPr>
        <w:t>values.</w:t>
      </w:r>
      <w:r w:rsidRPr="00CC22B3">
        <w:rPr>
          <w:rFonts w:cs="Times New Roman"/>
          <w:sz w:val="20"/>
          <w:szCs w:val="20"/>
        </w:rPr>
        <w:br w:type="page"/>
      </w:r>
    </w:p>
    <w:p w14:paraId="60043ACF" w14:textId="77777777" w:rsidR="00054F93" w:rsidRPr="00571646" w:rsidRDefault="00054F93" w:rsidP="00054F93">
      <w:pPr>
        <w:rPr>
          <w:b/>
          <w:i/>
          <w:noProof/>
          <w:color w:val="FFFFFF" w:themeColor="background1"/>
          <w:sz w:val="20"/>
          <w:szCs w:val="20"/>
          <w:lang w:eastAsia="en-GB"/>
        </w:rPr>
        <w:sectPr w:rsidR="00054F93" w:rsidRPr="00571646" w:rsidSect="00054F9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50F2EA" w14:textId="32513179" w:rsidR="00054F93" w:rsidRPr="00CC22B3" w:rsidRDefault="00054F93" w:rsidP="00054F93">
      <w:pPr>
        <w:rPr>
          <w:sz w:val="20"/>
          <w:szCs w:val="20"/>
        </w:rPr>
      </w:pPr>
      <w:r w:rsidRPr="00CC22B3">
        <w:rPr>
          <w:b/>
          <w:noProof/>
          <w:color w:val="FFFFFF" w:themeColor="background1"/>
          <w:sz w:val="20"/>
          <w:szCs w:val="20"/>
          <w:lang w:eastAsia="en-GB"/>
        </w:rPr>
        <w:lastRenderedPageBreak/>
        <w:t xml:space="preserve"> </w:t>
      </w:r>
      <w:r w:rsidRPr="00CC22B3">
        <w:rPr>
          <w:b/>
          <w:sz w:val="20"/>
          <w:szCs w:val="20"/>
        </w:rPr>
        <w:t xml:space="preserve">Table </w:t>
      </w:r>
      <w:r w:rsidR="00E408AC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2.</w:t>
      </w:r>
      <w:r w:rsidRPr="00CC22B3">
        <w:rPr>
          <w:b/>
          <w:sz w:val="20"/>
          <w:szCs w:val="20"/>
        </w:rPr>
        <w:t xml:space="preserve"> Results of </w:t>
      </w:r>
      <w:r w:rsidR="008420F6">
        <w:rPr>
          <w:b/>
          <w:sz w:val="20"/>
          <w:szCs w:val="20"/>
        </w:rPr>
        <w:t xml:space="preserve">univariable </w:t>
      </w:r>
      <w:r w:rsidRPr="00CC22B3">
        <w:rPr>
          <w:b/>
          <w:sz w:val="20"/>
          <w:szCs w:val="20"/>
        </w:rPr>
        <w:t>random-effects regressions with individual mediators as dependent variables and frequency of hits on each section of the website as independent variables</w:t>
      </w:r>
      <w:r w:rsidR="00621BF7">
        <w:rPr>
          <w:b/>
          <w:sz w:val="20"/>
          <w:szCs w:val="20"/>
        </w:rPr>
        <w:t xml:space="preserve"> </w:t>
      </w:r>
      <w:r w:rsidR="00621BF7" w:rsidRPr="0086472A">
        <w:rPr>
          <w:b/>
          <w:color w:val="000000" w:themeColor="text1"/>
          <w:sz w:val="20"/>
          <w:szCs w:val="20"/>
        </w:rPr>
        <w:t xml:space="preserve">among intervention group participants providing six month </w:t>
      </w:r>
      <w:r w:rsidR="00621BF7" w:rsidRPr="003B2B40">
        <w:rPr>
          <w:b/>
          <w:color w:val="000000" w:themeColor="text1"/>
          <w:sz w:val="20"/>
          <w:szCs w:val="20"/>
        </w:rPr>
        <w:t>data</w:t>
      </w:r>
    </w:p>
    <w:p w14:paraId="4583BB12" w14:textId="77777777" w:rsidR="00054F93" w:rsidRPr="00CC22B3" w:rsidRDefault="00054F93" w:rsidP="00054F93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</w:p>
    <w:tbl>
      <w:tblPr>
        <w:tblW w:w="14574" w:type="dxa"/>
        <w:tblInd w:w="-497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93"/>
        <w:gridCol w:w="440"/>
        <w:gridCol w:w="12"/>
        <w:gridCol w:w="1191"/>
        <w:gridCol w:w="661"/>
        <w:gridCol w:w="1134"/>
        <w:gridCol w:w="567"/>
        <w:gridCol w:w="1134"/>
        <w:gridCol w:w="567"/>
        <w:gridCol w:w="1020"/>
        <w:gridCol w:w="567"/>
        <w:gridCol w:w="114"/>
        <w:gridCol w:w="906"/>
        <w:gridCol w:w="567"/>
        <w:gridCol w:w="228"/>
        <w:gridCol w:w="906"/>
        <w:gridCol w:w="680"/>
        <w:gridCol w:w="256"/>
        <w:gridCol w:w="821"/>
        <w:gridCol w:w="680"/>
        <w:gridCol w:w="30"/>
      </w:tblGrid>
      <w:tr w:rsidR="00054F93" w:rsidRPr="00706E93" w14:paraId="5597F8E0" w14:textId="77777777" w:rsidTr="00CC22B3"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</w:tcPr>
          <w:p w14:paraId="69AC86F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C395D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864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59261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Monitoring and feedback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16FBE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Rewards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3CB761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Maps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F7DEC4E" w14:textId="02D4D3A4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Health information: P</w:t>
            </w:r>
            <w:r w:rsidR="00E400B2">
              <w:rPr>
                <w:rFonts w:cs="Times New Roman"/>
                <w:sz w:val="18"/>
                <w:szCs w:val="20"/>
              </w:rPr>
              <w:t>hysical activity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DF3CA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Health information: Other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26EE7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Discussion forums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96571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  <w:vertAlign w:val="superscript"/>
              </w:rPr>
            </w:pPr>
            <w:r w:rsidRPr="00CC22B3">
              <w:rPr>
                <w:rFonts w:cs="Times New Roman"/>
                <w:sz w:val="18"/>
                <w:szCs w:val="20"/>
              </w:rPr>
              <w:t>Number of sections</w:t>
            </w:r>
            <w:r w:rsidRPr="00CC22B3">
              <w:rPr>
                <w:rFonts w:cs="Times New Roman"/>
                <w:sz w:val="18"/>
                <w:szCs w:val="20"/>
                <w:vertAlign w:val="superscript"/>
              </w:rPr>
              <w:t>b</w:t>
            </w:r>
          </w:p>
        </w:tc>
      </w:tr>
      <w:tr w:rsidR="00054F93" w:rsidRPr="00706E93" w14:paraId="20E6B31E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left w:val="nil"/>
              <w:bottom w:val="single" w:sz="6" w:space="0" w:color="auto"/>
              <w:right w:val="nil"/>
            </w:tcBorders>
          </w:tcPr>
          <w:p w14:paraId="42339C5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OUTCOME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1009B5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53BF6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AE3B799" w14:textId="39C7F88B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 w:rsidRPr="00293C27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07643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9C60BA" w14:textId="4796CEA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 w:rsidRPr="00293C27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37BC1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3806F1" w14:textId="7F82CB8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>
              <w:rPr>
                <w:rFonts w:cs="Times New Roman"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6F08B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AD5088" w14:textId="57C8268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>
              <w:rPr>
                <w:rFonts w:cs="Times New Roman"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F7504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DCF18E5" w14:textId="347C0E4C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 w:rsidRPr="00293C27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CFADB1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B3C949" w14:textId="163D44FD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>
              <w:rPr>
                <w:rFonts w:cs="Times New Roman"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23DDDB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i/>
                <w:sz w:val="18"/>
                <w:szCs w:val="20"/>
              </w:rPr>
              <w:t>b</w:t>
            </w:r>
            <w:r w:rsidRPr="00CC22B3">
              <w:rPr>
                <w:rFonts w:cs="Times New Roman"/>
                <w:sz w:val="18"/>
                <w:szCs w:val="20"/>
              </w:rPr>
              <w:t xml:space="preserve"> (SE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A70B544" w14:textId="478C6D69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293C27">
              <w:rPr>
                <w:rFonts w:cs="Times New Roman"/>
                <w:i/>
                <w:sz w:val="18"/>
                <w:szCs w:val="20"/>
              </w:rPr>
              <w:t>P</w:t>
            </w:r>
            <w:r w:rsidR="0073705D">
              <w:rPr>
                <w:rFonts w:cs="Times New Roman"/>
                <w:sz w:val="18"/>
                <w:szCs w:val="20"/>
              </w:rPr>
              <w:t xml:space="preserve"> </w:t>
            </w:r>
            <w:r w:rsidRPr="00CC22B3">
              <w:rPr>
                <w:rFonts w:cs="Times New Roman"/>
                <w:sz w:val="18"/>
                <w:szCs w:val="20"/>
              </w:rPr>
              <w:t>value</w:t>
            </w:r>
          </w:p>
        </w:tc>
      </w:tr>
      <w:tr w:rsidR="00054F93" w:rsidRPr="00706E93" w14:paraId="07394BE2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D724F5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A23A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16AB3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B325E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1453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8267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88FE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F46CB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FCDC8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65FD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7D21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03700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EAFA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D5D9D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3A35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6D1E8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054F93" w:rsidRPr="00706E93" w14:paraId="0576D5C2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20D5F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Planning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D862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CF5D3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4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D377D16" w14:textId="714E2444" w:rsidR="00054F93" w:rsidRPr="00CC22B3" w:rsidRDefault="004E7100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&lt;</w:t>
            </w:r>
            <w:r w:rsidR="00054F93" w:rsidRPr="00CC22B3">
              <w:rPr>
                <w:rFonts w:cs="Times New Roman"/>
                <w:b/>
                <w:sz w:val="18"/>
                <w:szCs w:val="20"/>
              </w:rPr>
              <w:t>.0</w:t>
            </w:r>
            <w:r>
              <w:rPr>
                <w:rFonts w:cs="Times New Roman"/>
                <w:b/>
                <w:sz w:val="18"/>
                <w:szCs w:val="20"/>
              </w:rPr>
              <w:t>0</w:t>
            </w:r>
            <w:r w:rsidR="00054F93" w:rsidRPr="00CC22B3">
              <w:rPr>
                <w:rFonts w:cs="Times New Roman"/>
                <w:b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6B619" w14:textId="4EEE3155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</w:t>
            </w:r>
            <w:r w:rsidR="00233466">
              <w:rPr>
                <w:rFonts w:cs="Times New Roman"/>
                <w:sz w:val="18"/>
                <w:szCs w:val="20"/>
              </w:rPr>
              <w:t>1</w:t>
            </w:r>
            <w:r w:rsidRPr="00CC22B3">
              <w:rPr>
                <w:rFonts w:cs="Times New Roman"/>
                <w:sz w:val="18"/>
                <w:szCs w:val="20"/>
              </w:rPr>
              <w:t xml:space="preserve">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48F5C" w14:textId="5DD23DB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C91B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AE01E6" w14:textId="6596567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8BC32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5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A6689" w14:textId="537F196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C9EE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5 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F853E4" w14:textId="4DFE2A8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71B1C" w14:textId="22E75D8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97CD5F" w14:textId="2AB374E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EAB4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3 (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EE7120" w14:textId="4197E02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43</w:t>
            </w:r>
          </w:p>
        </w:tc>
      </w:tr>
      <w:tr w:rsidR="00054F93" w:rsidRPr="00706E93" w14:paraId="31FA1090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AF3342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 xml:space="preserve">Social </w:t>
            </w:r>
            <w:r w:rsidR="004210B5">
              <w:rPr>
                <w:rFonts w:cs="Times New Roman"/>
                <w:sz w:val="18"/>
                <w:szCs w:val="20"/>
              </w:rPr>
              <w:t>norms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4198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F5133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2EEC20E" w14:textId="7A7E76F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758D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38346E" w14:textId="60A753F9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0314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3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E8DE3" w14:textId="0E4D5AB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86204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5 (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1CD7D" w14:textId="489ED1FC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511F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1043F6" w14:textId="0FEA9BC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BE7C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3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C73B46" w14:textId="3666ABA2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293C27">
              <w:rPr>
                <w:rFonts w:cs="Times New Roman"/>
                <w:b/>
                <w:sz w:val="18"/>
                <w:szCs w:val="20"/>
              </w:rPr>
              <w:t>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9A3A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4 (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48127C" w14:textId="1BD3423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29</w:t>
            </w:r>
          </w:p>
        </w:tc>
      </w:tr>
      <w:tr w:rsidR="00054F93" w:rsidRPr="00706E93" w14:paraId="1F5F2860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5A454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Identified regulation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0438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CC701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2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4F5ADA1" w14:textId="12A0F694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293C27">
              <w:rPr>
                <w:rFonts w:cs="Times New Roman"/>
                <w:b/>
                <w:sz w:val="18"/>
                <w:szCs w:val="20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2A9A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03D718" w14:textId="44204C2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F829D" w14:textId="20FAD1B7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</w:t>
            </w:r>
            <w:r w:rsidR="00374567">
              <w:rPr>
                <w:rFonts w:cs="Times New Roman"/>
                <w:sz w:val="18"/>
                <w:szCs w:val="20"/>
              </w:rPr>
              <w:t>1</w:t>
            </w:r>
            <w:r w:rsidRPr="00CC22B3">
              <w:rPr>
                <w:rFonts w:cs="Times New Roman"/>
                <w:sz w:val="18"/>
                <w:szCs w:val="20"/>
              </w:rPr>
              <w:t xml:space="preserve">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2CB80" w14:textId="261568F4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E5E11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6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9F9CA" w14:textId="1E681FC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0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0959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4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6DE0E" w14:textId="1B96CAB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174A8" w14:textId="719936A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</w:t>
            </w:r>
            <w:r w:rsidR="009D47F3">
              <w:rPr>
                <w:rFonts w:cs="Times New Roman"/>
                <w:sz w:val="18"/>
                <w:szCs w:val="20"/>
              </w:rPr>
              <w:t>1</w:t>
            </w:r>
            <w:r w:rsidRPr="00CC22B3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054C5D" w14:textId="02EA95C9" w:rsidR="00054F93" w:rsidRPr="00C82585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7A26C1">
              <w:rPr>
                <w:rFonts w:cs="Times New Roman"/>
                <w:sz w:val="18"/>
                <w:szCs w:val="20"/>
              </w:rPr>
              <w:t>.1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F650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7 (0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E37DD5" w14:textId="7C80FD4F" w:rsidR="00054F93" w:rsidRPr="00CC22B3" w:rsidRDefault="00FF058F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&lt;</w:t>
            </w:r>
            <w:r w:rsidR="00054F93" w:rsidRPr="00CC22B3">
              <w:rPr>
                <w:rFonts w:cs="Times New Roman"/>
                <w:b/>
                <w:sz w:val="18"/>
                <w:szCs w:val="20"/>
              </w:rPr>
              <w:t>.0</w:t>
            </w:r>
            <w:r>
              <w:rPr>
                <w:rFonts w:cs="Times New Roman"/>
                <w:b/>
                <w:sz w:val="18"/>
                <w:szCs w:val="20"/>
              </w:rPr>
              <w:t>0</w:t>
            </w:r>
            <w:r w:rsidR="00054F93" w:rsidRPr="00CC22B3">
              <w:rPr>
                <w:rFonts w:cs="Times New Roman"/>
                <w:b/>
                <w:sz w:val="18"/>
                <w:szCs w:val="20"/>
              </w:rPr>
              <w:t>1</w:t>
            </w:r>
          </w:p>
        </w:tc>
      </w:tr>
      <w:tr w:rsidR="00054F93" w:rsidRPr="00706E93" w14:paraId="5ED240C7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9CB61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Integrated regulation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2EB5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60C72E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3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9FF3A3" w14:textId="7B82AFDE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293C27">
              <w:rPr>
                <w:rFonts w:cs="Times New Roman"/>
                <w:b/>
                <w:sz w:val="18"/>
                <w:szCs w:val="20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27C25" w14:textId="1DD1DB51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17FAB" w14:textId="5FA1C544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B900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01169" w14:textId="5C19B80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78D8F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11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754CB" w14:textId="61B54406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293C27">
              <w:rPr>
                <w:rFonts w:cs="Times New Roman"/>
                <w:b/>
                <w:sz w:val="18"/>
                <w:szCs w:val="20"/>
              </w:rPr>
              <w:t>.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CAEE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6 (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FEFF34" w14:textId="01FF7A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1509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CCD358" w14:textId="4109EA5E" w:rsidR="00054F93" w:rsidRPr="00293C27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293C27">
              <w:rPr>
                <w:rFonts w:cs="Times New Roman"/>
                <w:b/>
                <w:sz w:val="18"/>
                <w:szCs w:val="20"/>
              </w:rPr>
              <w:t>.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4BCC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9 (0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5BB241" w14:textId="6A90702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CC22B3">
              <w:rPr>
                <w:rFonts w:cs="Times New Roman"/>
                <w:b/>
                <w:sz w:val="18"/>
                <w:szCs w:val="20"/>
              </w:rPr>
              <w:t>.0</w:t>
            </w:r>
            <w:r w:rsidR="00D2376D">
              <w:rPr>
                <w:rFonts w:cs="Times New Roman"/>
                <w:b/>
                <w:sz w:val="18"/>
                <w:szCs w:val="20"/>
              </w:rPr>
              <w:t>05</w:t>
            </w:r>
          </w:p>
        </w:tc>
      </w:tr>
      <w:tr w:rsidR="00054F93" w:rsidRPr="00706E93" w14:paraId="14B5DFCB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30BF1F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Intrinsic motivation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EDBF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58510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29D815" w14:textId="422ADBD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3633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2EB2F" w14:textId="013F800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5439D" w14:textId="16D76CA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FBA32" w14:textId="7C1F284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E6FA0A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6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31E5C" w14:textId="52589A7C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0894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5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1EA103" w14:textId="2C2B6E1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3C97B" w14:textId="616FD4F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0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2541E9" w14:textId="192A9F6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E536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4 (0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B23C09" w14:textId="133102DD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2</w:t>
            </w:r>
          </w:p>
        </w:tc>
      </w:tr>
      <w:tr w:rsidR="00054F93" w:rsidRPr="00706E93" w14:paraId="065F2507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571CE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Habit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C9F9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E822265" w14:textId="0A37E35D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16E3052" w14:textId="5A479BB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0730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9F16A" w14:textId="082DCDF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F707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A2992" w14:textId="60435AB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69A38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6 (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42614" w14:textId="12FB099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5762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6 (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37CEE" w14:textId="43AC0F7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C957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0F02B9" w14:textId="3ADB379B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0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83CC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70D318" w14:textId="06F0FF3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73</w:t>
            </w:r>
          </w:p>
        </w:tc>
      </w:tr>
      <w:tr w:rsidR="00054F93" w:rsidRPr="00706E93" w14:paraId="42F1CC6A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B1C20D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Workplace norms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47A6C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F79626A" w14:textId="1D1A2880" w:rsidR="00054F93" w:rsidRPr="00CC22B3" w:rsidRDefault="00054F93" w:rsidP="00374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</w:t>
            </w:r>
            <w:r w:rsidR="00374567">
              <w:rPr>
                <w:rFonts w:cs="Times New Roman"/>
                <w:sz w:val="18"/>
                <w:szCs w:val="20"/>
              </w:rPr>
              <w:t>1</w:t>
            </w:r>
            <w:r w:rsidRPr="00CC22B3">
              <w:rPr>
                <w:rFonts w:cs="Times New Roman"/>
                <w:sz w:val="18"/>
                <w:szCs w:val="20"/>
              </w:rPr>
              <w:t xml:space="preserve">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EC16CE6" w14:textId="667AB20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B9F15" w14:textId="0F90757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0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928EEA" w14:textId="0C0C650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1A03E" w14:textId="08109D7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ED4051" w14:textId="528B7C2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C93C7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6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208CCD" w14:textId="4C26C520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64E7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BD1BB3" w14:textId="0665381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C6E27" w14:textId="00748C8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7ABCFC" w14:textId="7426820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7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1023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3 (0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6ADC1D5" w14:textId="045844E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28</w:t>
            </w:r>
          </w:p>
        </w:tc>
      </w:tr>
      <w:tr w:rsidR="00054F93" w:rsidRPr="00706E93" w14:paraId="0547F979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13BD5A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Recovery self-efficacy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024A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20B3BB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3FDB61D" w14:textId="4958287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0550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A7C87" w14:textId="561508D6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82D7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D53A0B" w14:textId="0000EF0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20B5F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5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11213" w14:textId="3EDDDD7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F6B3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3 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D04697" w14:textId="608611D8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0D822" w14:textId="123F214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E082EB" w14:textId="12677D8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B40C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3 (0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C19A45" w14:textId="2746CF9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0</w:t>
            </w:r>
          </w:p>
        </w:tc>
      </w:tr>
      <w:tr w:rsidR="00054F93" w:rsidRPr="00706E93" w14:paraId="7E420FF2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53A577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Maintenance self-efficacy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A7F7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139EA0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5D2EB0D" w14:textId="6297059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01E85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EFDB7C" w14:textId="56BE1FA3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417F7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81235" w14:textId="56D08961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3F4CE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3 (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77107D" w14:textId="19332DED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076E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9F7B67" w14:textId="5B758ED9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DEA5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2325B4" w14:textId="47F60C0C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A4309" w14:textId="1AEBA624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0 (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9A5F2D" w14:textId="453913C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94</w:t>
            </w:r>
          </w:p>
        </w:tc>
      </w:tr>
      <w:tr w:rsidR="00054F93" w:rsidRPr="00706E93" w14:paraId="47406462" w14:textId="77777777" w:rsidTr="00CC22B3"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76AA58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Outcome satisfaction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C49F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8E452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8FE9F89" w14:textId="39B9B1CF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B2C7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2618C3" w14:textId="23E7223A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0E5E0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CFB817" w14:textId="7518BE3E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D60B8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4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85AE62" w14:textId="5147530C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FCC1B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-0.02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5EDDE" w14:textId="3849DD62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3311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1 (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6C03313" w14:textId="04BED345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43E5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0.05 (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8757CF" w14:textId="27BBA94D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CC22B3">
              <w:rPr>
                <w:rFonts w:cs="Times New Roman"/>
                <w:sz w:val="18"/>
                <w:szCs w:val="20"/>
              </w:rPr>
              <w:t>.16</w:t>
            </w:r>
          </w:p>
        </w:tc>
      </w:tr>
      <w:tr w:rsidR="00054F93" w:rsidRPr="00706E93" w14:paraId="1559D9BD" w14:textId="77777777" w:rsidTr="00CC22B3">
        <w:tblPrEx>
          <w:tblBorders>
            <w:bottom w:val="single" w:sz="6" w:space="0" w:color="auto"/>
          </w:tblBorders>
        </w:tblPrEx>
        <w:trPr>
          <w:gridAfter w:val="1"/>
          <w:wAfter w:w="30" w:type="dxa"/>
        </w:trPr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57E8AF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4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86365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EE33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BED538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6C073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1E66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C0C32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0C7362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B34EDE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E57371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8A72E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66818D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84C734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DAEC96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B2F00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F7649" w14:textId="77777777" w:rsidR="00054F93" w:rsidRPr="00CC22B3" w:rsidRDefault="00054F93" w:rsidP="00CC2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</w:tbl>
    <w:p w14:paraId="3302EE05" w14:textId="77777777" w:rsidR="00054F93" w:rsidRPr="00CC22B3" w:rsidRDefault="00054F93" w:rsidP="00054F93">
      <w:pPr>
        <w:spacing w:after="0"/>
        <w:rPr>
          <w:rFonts w:cs="Times New Roman"/>
          <w:sz w:val="20"/>
          <w:szCs w:val="20"/>
        </w:rPr>
      </w:pPr>
      <w:r w:rsidRPr="00CC22B3">
        <w:rPr>
          <w:rFonts w:cs="Times New Roman"/>
          <w:sz w:val="20"/>
          <w:szCs w:val="20"/>
          <w:vertAlign w:val="superscript"/>
        </w:rPr>
        <w:t>a</w:t>
      </w:r>
      <w:r w:rsidRPr="00CC22B3">
        <w:rPr>
          <w:rFonts w:cs="Times New Roman"/>
          <w:sz w:val="20"/>
          <w:szCs w:val="20"/>
        </w:rPr>
        <w:t>Frequency of hits (i.e. total number of hits for every ten days the participant accessed the website).</w:t>
      </w:r>
    </w:p>
    <w:p w14:paraId="1271FECD" w14:textId="565EA078" w:rsidR="00054F93" w:rsidRPr="00CC22B3" w:rsidRDefault="00054F93" w:rsidP="00054F93">
      <w:pPr>
        <w:rPr>
          <w:rFonts w:cs="Times New Roman"/>
          <w:sz w:val="20"/>
          <w:szCs w:val="20"/>
        </w:rPr>
      </w:pPr>
      <w:r w:rsidRPr="00CC22B3">
        <w:rPr>
          <w:rFonts w:cs="Times New Roman"/>
          <w:sz w:val="20"/>
          <w:szCs w:val="20"/>
          <w:vertAlign w:val="superscript"/>
        </w:rPr>
        <w:t>b</w:t>
      </w:r>
      <w:r w:rsidRPr="00CC22B3">
        <w:rPr>
          <w:rFonts w:cs="Times New Roman"/>
          <w:sz w:val="20"/>
          <w:szCs w:val="20"/>
        </w:rPr>
        <w:t>Number of sections accessed on website at least once (</w:t>
      </w:r>
      <w:r w:rsidR="001E2B1E">
        <w:rPr>
          <w:rFonts w:cs="Times New Roman"/>
          <w:sz w:val="20"/>
          <w:szCs w:val="20"/>
        </w:rPr>
        <w:t xml:space="preserve">range </w:t>
      </w:r>
      <w:r w:rsidRPr="00CC22B3">
        <w:rPr>
          <w:rFonts w:cs="Times New Roman"/>
          <w:sz w:val="20"/>
          <w:szCs w:val="20"/>
        </w:rPr>
        <w:t>0-6).</w:t>
      </w:r>
    </w:p>
    <w:p w14:paraId="3A48AECD" w14:textId="65BA1209" w:rsidR="00054F93" w:rsidRPr="00DC34A4" w:rsidRDefault="00054F93" w:rsidP="00667BA8">
      <w:pPr>
        <w:rPr>
          <w:b/>
        </w:rPr>
      </w:pPr>
      <w:r w:rsidRPr="00CC22B3">
        <w:rPr>
          <w:rFonts w:cs="Times New Roman"/>
          <w:sz w:val="20"/>
          <w:szCs w:val="20"/>
        </w:rPr>
        <w:t xml:space="preserve">NB. Results are adjusted for </w:t>
      </w:r>
      <w:r w:rsidR="001E2B1E">
        <w:rPr>
          <w:rFonts w:cs="Times New Roman"/>
          <w:sz w:val="20"/>
          <w:szCs w:val="20"/>
        </w:rPr>
        <w:t xml:space="preserve">randomisation </w:t>
      </w:r>
      <w:r w:rsidRPr="00CC22B3">
        <w:rPr>
          <w:rFonts w:cs="Times New Roman"/>
          <w:sz w:val="20"/>
          <w:szCs w:val="20"/>
        </w:rPr>
        <w:t>strat</w:t>
      </w:r>
      <w:r w:rsidR="001E2B1E">
        <w:rPr>
          <w:rFonts w:cs="Times New Roman"/>
          <w:sz w:val="20"/>
          <w:szCs w:val="20"/>
        </w:rPr>
        <w:t>um</w:t>
      </w:r>
      <w:r w:rsidRPr="00CC22B3">
        <w:rPr>
          <w:rFonts w:cs="Times New Roman"/>
          <w:sz w:val="20"/>
          <w:szCs w:val="20"/>
        </w:rPr>
        <w:t xml:space="preserve">, season, baseline pedometer steps/day and baseline mediators with cluster-adjusted standard errors and </w:t>
      </w:r>
      <w:r w:rsidR="007A572B" w:rsidRPr="00293C27">
        <w:rPr>
          <w:rFonts w:cs="Times New Roman"/>
          <w:i/>
          <w:sz w:val="20"/>
          <w:szCs w:val="20"/>
        </w:rPr>
        <w:t xml:space="preserve">P </w:t>
      </w:r>
      <w:r w:rsidRPr="00CC22B3">
        <w:rPr>
          <w:rFonts w:cs="Times New Roman"/>
          <w:sz w:val="20"/>
          <w:szCs w:val="20"/>
        </w:rPr>
        <w:t>values.</w:t>
      </w:r>
      <w:r w:rsidRPr="000D2B20">
        <w:rPr>
          <w:rFonts w:cs="Times New Roman"/>
          <w:sz w:val="20"/>
          <w:szCs w:val="20"/>
        </w:rPr>
        <w:t xml:space="preserve"> </w:t>
      </w:r>
    </w:p>
    <w:sectPr w:rsidR="00054F93" w:rsidRPr="00DC34A4" w:rsidSect="00667BA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123CB7"/>
    <w:multiLevelType w:val="hybridMultilevel"/>
    <w:tmpl w:val="D696E5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4A4"/>
    <w:rsid w:val="00007AC9"/>
    <w:rsid w:val="00054F93"/>
    <w:rsid w:val="000613E2"/>
    <w:rsid w:val="00074D39"/>
    <w:rsid w:val="00077978"/>
    <w:rsid w:val="000C0740"/>
    <w:rsid w:val="000D637D"/>
    <w:rsid w:val="001872E2"/>
    <w:rsid w:val="0019635D"/>
    <w:rsid w:val="001C4C71"/>
    <w:rsid w:val="001E2B1E"/>
    <w:rsid w:val="00233466"/>
    <w:rsid w:val="0028401D"/>
    <w:rsid w:val="00284284"/>
    <w:rsid w:val="00293C27"/>
    <w:rsid w:val="003076C5"/>
    <w:rsid w:val="00310761"/>
    <w:rsid w:val="0033419C"/>
    <w:rsid w:val="00374567"/>
    <w:rsid w:val="00377237"/>
    <w:rsid w:val="00377E21"/>
    <w:rsid w:val="004210B5"/>
    <w:rsid w:val="00432E0A"/>
    <w:rsid w:val="00435E8E"/>
    <w:rsid w:val="004E7100"/>
    <w:rsid w:val="004F0C13"/>
    <w:rsid w:val="005809ED"/>
    <w:rsid w:val="005C379A"/>
    <w:rsid w:val="005E2658"/>
    <w:rsid w:val="00602014"/>
    <w:rsid w:val="00617677"/>
    <w:rsid w:val="00621BF7"/>
    <w:rsid w:val="00645DED"/>
    <w:rsid w:val="0065668B"/>
    <w:rsid w:val="0066739A"/>
    <w:rsid w:val="00667BA8"/>
    <w:rsid w:val="00732BCB"/>
    <w:rsid w:val="0073705D"/>
    <w:rsid w:val="007619F9"/>
    <w:rsid w:val="007735AE"/>
    <w:rsid w:val="00782746"/>
    <w:rsid w:val="007A0818"/>
    <w:rsid w:val="007A26C1"/>
    <w:rsid w:val="007A572B"/>
    <w:rsid w:val="007B0B71"/>
    <w:rsid w:val="008420F6"/>
    <w:rsid w:val="00861ABC"/>
    <w:rsid w:val="00876658"/>
    <w:rsid w:val="008C1F17"/>
    <w:rsid w:val="009C7772"/>
    <w:rsid w:val="009D47F3"/>
    <w:rsid w:val="009F19C6"/>
    <w:rsid w:val="00A2319E"/>
    <w:rsid w:val="00A83237"/>
    <w:rsid w:val="00B11D24"/>
    <w:rsid w:val="00B3366D"/>
    <w:rsid w:val="00C05BBC"/>
    <w:rsid w:val="00C15295"/>
    <w:rsid w:val="00C82585"/>
    <w:rsid w:val="00C95A9D"/>
    <w:rsid w:val="00CA11B2"/>
    <w:rsid w:val="00CD2410"/>
    <w:rsid w:val="00CF52AD"/>
    <w:rsid w:val="00D2376D"/>
    <w:rsid w:val="00D42BD0"/>
    <w:rsid w:val="00D841C0"/>
    <w:rsid w:val="00DC34A4"/>
    <w:rsid w:val="00DD1F3A"/>
    <w:rsid w:val="00E35A92"/>
    <w:rsid w:val="00E400B2"/>
    <w:rsid w:val="00E408AC"/>
    <w:rsid w:val="00E8678B"/>
    <w:rsid w:val="00ED31BD"/>
    <w:rsid w:val="00EF60B5"/>
    <w:rsid w:val="00F21A4E"/>
    <w:rsid w:val="00F9226B"/>
    <w:rsid w:val="00FC7DA8"/>
    <w:rsid w:val="00FF058F"/>
    <w:rsid w:val="00FF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A1B88"/>
  <w15:docId w15:val="{3F401986-227E-4933-9CB6-E227A63D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4F93"/>
  </w:style>
  <w:style w:type="character" w:styleId="CommentReference">
    <w:name w:val="annotation reference"/>
    <w:basedOn w:val="DefaultParagraphFont"/>
    <w:uiPriority w:val="99"/>
    <w:semiHidden/>
    <w:unhideWhenUsed/>
    <w:rsid w:val="00374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5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B0E96-D113-479A-9D75-434AFE6AC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urray</dc:creator>
  <cp:lastModifiedBy>Jennifer Murray</cp:lastModifiedBy>
  <cp:revision>3</cp:revision>
  <dcterms:created xsi:type="dcterms:W3CDTF">2019-02-27T23:54:00Z</dcterms:created>
  <dcterms:modified xsi:type="dcterms:W3CDTF">2019-02-27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nnals-of-behavioral-medicine</vt:lpwstr>
  </property>
  <property fmtid="{D5CDD505-2E9C-101B-9397-08002B2CF9AE}" pid="9" name="Mendeley Recent Style Name 3_1">
    <vt:lpwstr>Annals of Behavioral Medicine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ocial-science-and-medicine</vt:lpwstr>
  </property>
  <property fmtid="{D5CDD505-2E9C-101B-9397-08002B2CF9AE}" pid="19" name="Mendeley Recent Style Name 8_1">
    <vt:lpwstr>Social Science &amp;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